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B7A" w:rsidRPr="00711B7A" w:rsidRDefault="00711B7A" w:rsidP="00711B7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11B7A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C75387" w:rsidRPr="00C75387">
        <w:rPr>
          <w:rFonts w:ascii="Times New Roman" w:hAnsi="Times New Roman" w:cs="Times New Roman"/>
          <w:sz w:val="24"/>
          <w:szCs w:val="24"/>
        </w:rPr>
        <w:t>Episodic memory and executive functions in cognitively healthy individuals display distinct neuroanatomical correlates which are differentially modulated by aging</w:t>
      </w:r>
    </w:p>
    <w:p w:rsidR="001D6AE8" w:rsidRDefault="001D6AE8" w:rsidP="00711B7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708CC" w:rsidRDefault="00711B7A" w:rsidP="00711B7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2708CC" w:rsidRDefault="002708CC" w:rsidP="00711B7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Pr="00FC225E" w:rsidRDefault="00FC225E" w:rsidP="00FC225E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FC225E">
        <w:rPr>
          <w:rFonts w:ascii="Times New Roman" w:hAnsi="Times New Roman" w:cs="Times New Roman"/>
          <w:b/>
          <w:i/>
          <w:sz w:val="24"/>
          <w:szCs w:val="24"/>
        </w:rPr>
        <w:t>APOE genotyping</w:t>
      </w:r>
    </w:p>
    <w:p w:rsidR="00FC225E" w:rsidRPr="00FC225E" w:rsidRDefault="00FC225E" w:rsidP="00FC22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225E">
        <w:rPr>
          <w:rFonts w:ascii="Times New Roman" w:hAnsi="Times New Roman" w:cs="Times New Roman"/>
          <w:sz w:val="24"/>
          <w:szCs w:val="24"/>
        </w:rPr>
        <w:t xml:space="preserve">Total DNA was obtained from the blood cellular fraction by proteinase K digestion followed by alcohol precipitation. Samples were genotyped for two single nucleotide polymorphisms (SNPs), rs429358 and rs7412, determining the possible </w:t>
      </w:r>
      <w:r w:rsidRPr="00FC225E">
        <w:rPr>
          <w:rFonts w:ascii="Times New Roman" w:hAnsi="Times New Roman" w:cs="Times New Roman"/>
          <w:i/>
          <w:sz w:val="24"/>
          <w:szCs w:val="24"/>
        </w:rPr>
        <w:t>APOE</w:t>
      </w:r>
      <w:r w:rsidRPr="00FC225E">
        <w:rPr>
          <w:rFonts w:ascii="Times New Roman" w:hAnsi="Times New Roman" w:cs="Times New Roman"/>
          <w:sz w:val="24"/>
          <w:szCs w:val="24"/>
        </w:rPr>
        <w:t xml:space="preserve"> isoforms: ε1, rs429358 (C) + rs7412 (T); ε2, rs429358 (T) + rs7412 (T); ε3, rs429358 (T) + rs7412 (C); and ε4, rs429358 (C) + rs7412 (C). Of the </w:t>
      </w:r>
      <w:r w:rsidR="00E6355C">
        <w:rPr>
          <w:rFonts w:ascii="Times New Roman" w:hAnsi="Times New Roman" w:cs="Times New Roman"/>
          <w:sz w:val="24"/>
          <w:szCs w:val="24"/>
        </w:rPr>
        <w:t>463</w:t>
      </w:r>
      <w:r w:rsidRPr="00FC225E">
        <w:rPr>
          <w:rFonts w:ascii="Times New Roman" w:hAnsi="Times New Roman" w:cs="Times New Roman"/>
          <w:sz w:val="24"/>
          <w:szCs w:val="24"/>
        </w:rPr>
        <w:t xml:space="preserve"> participants, 16</w:t>
      </w:r>
      <w:r w:rsidR="0009256C">
        <w:rPr>
          <w:rFonts w:ascii="Times New Roman" w:hAnsi="Times New Roman" w:cs="Times New Roman"/>
          <w:sz w:val="24"/>
          <w:szCs w:val="24"/>
        </w:rPr>
        <w:t>2</w:t>
      </w:r>
      <w:r w:rsidRPr="00FC225E">
        <w:rPr>
          <w:rFonts w:ascii="Times New Roman" w:hAnsi="Times New Roman" w:cs="Times New Roman"/>
          <w:sz w:val="24"/>
          <w:szCs w:val="24"/>
        </w:rPr>
        <w:t xml:space="preserve"> were ε3/ε4 carriers, 149 were homozygous for the ε3 allele, 10</w:t>
      </w:r>
      <w:r w:rsidR="0009256C">
        <w:rPr>
          <w:rFonts w:ascii="Times New Roman" w:hAnsi="Times New Roman" w:cs="Times New Roman"/>
          <w:sz w:val="24"/>
          <w:szCs w:val="24"/>
        </w:rPr>
        <w:t>4</w:t>
      </w:r>
      <w:r w:rsidRPr="00FC225E">
        <w:rPr>
          <w:rFonts w:ascii="Times New Roman" w:hAnsi="Times New Roman" w:cs="Times New Roman"/>
          <w:sz w:val="24"/>
          <w:szCs w:val="24"/>
        </w:rPr>
        <w:t xml:space="preserve"> were ε2/ε3 carriers, 4</w:t>
      </w:r>
      <w:r w:rsidR="0009256C">
        <w:rPr>
          <w:rFonts w:ascii="Times New Roman" w:hAnsi="Times New Roman" w:cs="Times New Roman"/>
          <w:sz w:val="24"/>
          <w:szCs w:val="24"/>
        </w:rPr>
        <w:t>2</w:t>
      </w:r>
      <w:r w:rsidRPr="00FC225E">
        <w:rPr>
          <w:rFonts w:ascii="Times New Roman" w:hAnsi="Times New Roman" w:cs="Times New Roman"/>
          <w:sz w:val="24"/>
          <w:szCs w:val="24"/>
        </w:rPr>
        <w:t xml:space="preserve"> were ε2/ε4, and </w:t>
      </w:r>
      <w:r w:rsidR="0009256C">
        <w:rPr>
          <w:rFonts w:ascii="Times New Roman" w:hAnsi="Times New Roman" w:cs="Times New Roman"/>
          <w:sz w:val="24"/>
          <w:szCs w:val="24"/>
        </w:rPr>
        <w:t>6</w:t>
      </w:r>
      <w:r w:rsidRPr="00FC225E">
        <w:rPr>
          <w:rFonts w:ascii="Times New Roman" w:hAnsi="Times New Roman" w:cs="Times New Roman"/>
          <w:sz w:val="24"/>
          <w:szCs w:val="24"/>
        </w:rPr>
        <w:t xml:space="preserve"> were </w:t>
      </w:r>
      <w:r w:rsidRPr="00FC225E">
        <w:rPr>
          <w:rFonts w:ascii="Symbol" w:hAnsi="Symbol" w:cs="Times New Roman"/>
          <w:sz w:val="24"/>
          <w:szCs w:val="24"/>
        </w:rPr>
        <w:t></w:t>
      </w:r>
      <w:r w:rsidRPr="00FC225E">
        <w:rPr>
          <w:rFonts w:ascii="Times New Roman" w:hAnsi="Times New Roman" w:cs="Times New Roman"/>
          <w:sz w:val="24"/>
          <w:szCs w:val="24"/>
        </w:rPr>
        <w:t>2/</w:t>
      </w:r>
      <w:r w:rsidRPr="00FC225E">
        <w:rPr>
          <w:rFonts w:ascii="Symbol" w:hAnsi="Symbol" w:cs="Times New Roman"/>
          <w:sz w:val="24"/>
          <w:szCs w:val="24"/>
        </w:rPr>
        <w:t></w:t>
      </w:r>
      <w:r w:rsidRPr="00FC225E">
        <w:rPr>
          <w:rFonts w:ascii="Times New Roman" w:hAnsi="Times New Roman" w:cs="Times New Roman"/>
          <w:sz w:val="24"/>
          <w:szCs w:val="24"/>
        </w:rPr>
        <w:t>2 carriers. The allele frequencies were in Hardy-Weinberg equilibrium.</w:t>
      </w: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C225E" w:rsidRDefault="00FC225E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C1CD8" w:rsidRDefault="005C1CD8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C1CD8" w:rsidRDefault="005C1CD8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708CC" w:rsidRDefault="002708CC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708CC">
        <w:rPr>
          <w:rFonts w:ascii="Times New Roman" w:hAnsi="Times New Roman" w:cs="Times New Roman"/>
          <w:b/>
          <w:sz w:val="24"/>
          <w:szCs w:val="24"/>
        </w:rPr>
        <w:lastRenderedPageBreak/>
        <w:t>Supplementary Table 1 – Cognitive pe</w:t>
      </w:r>
      <w:r>
        <w:rPr>
          <w:rFonts w:ascii="Times New Roman" w:hAnsi="Times New Roman" w:cs="Times New Roman"/>
          <w:b/>
          <w:sz w:val="24"/>
          <w:szCs w:val="24"/>
        </w:rPr>
        <w:t xml:space="preserve">rformance in the whole sample </w:t>
      </w:r>
      <w:r w:rsidR="00255029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</w:t>
      </w:r>
      <w:r w:rsidRPr="002708CC">
        <w:rPr>
          <w:rFonts w:ascii="Times New Roman" w:hAnsi="Times New Roman" w:cs="Times New Roman"/>
          <w:b/>
          <w:sz w:val="24"/>
          <w:szCs w:val="24"/>
        </w:rPr>
        <w:t>ovarying</w:t>
      </w:r>
      <w:proofErr w:type="spellEnd"/>
      <w:r w:rsidRPr="002708CC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Pr="002708CC">
        <w:rPr>
          <w:rFonts w:ascii="Times New Roman" w:hAnsi="Times New Roman" w:cs="Times New Roman"/>
          <w:b/>
          <w:i/>
          <w:sz w:val="24"/>
          <w:szCs w:val="24"/>
        </w:rPr>
        <w:t>APOE-</w:t>
      </w:r>
      <w:r w:rsidRPr="002708CC">
        <w:rPr>
          <w:rFonts w:ascii="Symbol" w:hAnsi="Symbol" w:cs="Times New Roman"/>
          <w:b/>
          <w:i/>
          <w:sz w:val="24"/>
          <w:szCs w:val="24"/>
        </w:rPr>
        <w:t></w:t>
      </w:r>
      <w:r w:rsidRPr="002708CC"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2708CC">
        <w:rPr>
          <w:rFonts w:ascii="Times New Roman" w:hAnsi="Times New Roman" w:cs="Times New Roman"/>
          <w:b/>
          <w:sz w:val="24"/>
          <w:szCs w:val="24"/>
        </w:rPr>
        <w:t xml:space="preserve"> genotype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2708CC" w:rsidRDefault="002708CC" w:rsidP="002708C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632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"/>
        <w:gridCol w:w="1337"/>
        <w:gridCol w:w="224"/>
        <w:gridCol w:w="763"/>
        <w:gridCol w:w="224"/>
        <w:gridCol w:w="779"/>
        <w:gridCol w:w="224"/>
        <w:gridCol w:w="763"/>
        <w:gridCol w:w="224"/>
        <w:gridCol w:w="779"/>
        <w:gridCol w:w="224"/>
        <w:gridCol w:w="763"/>
        <w:gridCol w:w="224"/>
        <w:gridCol w:w="779"/>
        <w:gridCol w:w="224"/>
        <w:gridCol w:w="647"/>
        <w:gridCol w:w="226"/>
        <w:gridCol w:w="1604"/>
      </w:tblGrid>
      <w:tr w:rsidR="002708CC" w:rsidRPr="002708CC" w:rsidTr="004620D4"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sz w:val="24"/>
                <w:szCs w:val="24"/>
              </w:rPr>
              <w:t>Age (y)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bottom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sz w:val="24"/>
                <w:szCs w:val="24"/>
              </w:rPr>
              <w:t>Education (y)</w:t>
            </w:r>
          </w:p>
        </w:tc>
        <w:tc>
          <w:tcPr>
            <w:tcW w:w="0" w:type="auto"/>
            <w:tcBorders>
              <w:bottom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8" w:type="dxa"/>
            <w:gridSpan w:val="3"/>
            <w:tcBorders>
              <w:bottom w:val="single" w:sz="18" w:space="0" w:color="auto"/>
              <w:right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OE</w:t>
            </w:r>
            <w:r w:rsidRPr="002708CC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708CC">
              <w:rPr>
                <w:rFonts w:ascii="Symbol" w:hAnsi="Symbol" w:cs="Times New Roman"/>
                <w:b/>
                <w:i/>
                <w:sz w:val="24"/>
                <w:szCs w:val="24"/>
              </w:rPr>
              <w:t></w:t>
            </w:r>
            <w:r w:rsidRPr="002708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</w:t>
            </w:r>
            <w:r w:rsidRPr="002708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arrier*</w:t>
            </w:r>
          </w:p>
        </w:tc>
      </w:tr>
      <w:tr w:rsidR="004620D4" w:rsidRPr="002708CC" w:rsidTr="004620D4">
        <w:tc>
          <w:tcPr>
            <w:tcW w:w="0" w:type="auto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M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bottom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bottom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92" w:type="dxa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620D4" w:rsidRPr="002708CC" w:rsidTr="004620D4">
        <w:tc>
          <w:tcPr>
            <w:tcW w:w="0" w:type="auto"/>
            <w:tcBorders>
              <w:top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TPR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left w:val="single" w:sz="18" w:space="0" w:color="FFFFFF" w:themeColor="background1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4620D4" w:rsidRPr="002708CC" w:rsidTr="004620D4"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TFR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31.46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right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18" w:space="0" w:color="FFFFFF" w:themeColor="background1"/>
              <w:right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FFFFFF" w:themeColor="background1"/>
              <w:left w:val="single" w:sz="18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4620D4" w:rsidRPr="002708CC" w:rsidTr="004620D4"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TDPR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5.20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4620D4" w:rsidRPr="002708CC" w:rsidTr="004620D4"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TDFR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4620D4" w:rsidRPr="002708CC" w:rsidTr="004620D4"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0D4" w:rsidRPr="002708CC" w:rsidTr="004620D4">
        <w:tc>
          <w:tcPr>
            <w:tcW w:w="0" w:type="auto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0D4" w:rsidRPr="002708CC" w:rsidTr="004620D4">
        <w:tc>
          <w:tcPr>
            <w:tcW w:w="0" w:type="auto"/>
            <w:tcBorders>
              <w:top w:val="single" w:sz="18" w:space="0" w:color="auto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07.4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71.4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4620D4" w:rsidRPr="002708CC" w:rsidTr="004620D4"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DSF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21.5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9.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620D4" w:rsidRPr="002708CC" w:rsidTr="004620D4"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DSB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5.60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26.8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4620D4" w:rsidRPr="002708CC" w:rsidTr="004620D4"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6.28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31.63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2708CC" w:rsidRPr="002708CC" w:rsidRDefault="002708CC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4620D4" w:rsidRPr="002708CC" w:rsidTr="004620D4"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A030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Matrices</w:t>
            </w: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31.19</w:t>
            </w: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39.14</w:t>
            </w: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39.69</w:t>
            </w: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4620D4" w:rsidRPr="002708CC" w:rsidRDefault="004620D4" w:rsidP="00A030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620D4" w:rsidRPr="002708CC" w:rsidTr="004620D4"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6D0814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s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46.98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79.94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4620D4" w:rsidRPr="002708CC" w:rsidTr="004620D4"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Similarities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101.3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:rsidR="004620D4" w:rsidRPr="002708CC" w:rsidRDefault="004620D4" w:rsidP="002708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8C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:rsidR="00711B7A" w:rsidRDefault="00711B7A" w:rsidP="00711B7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B1FE9" w:rsidRDefault="002708CC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708CC">
        <w:rPr>
          <w:rFonts w:ascii="Times New Roman" w:hAnsi="Times New Roman" w:cs="Times New Roman"/>
          <w:sz w:val="24"/>
          <w:szCs w:val="24"/>
        </w:rPr>
        <w:t xml:space="preserve">*Coded in two categories, Non-Carriers and Heterozygotes; </w:t>
      </w:r>
      <w:r w:rsidR="005C1CD8">
        <w:rPr>
          <w:rFonts w:ascii="Times New Roman" w:hAnsi="Times New Roman" w:cs="Times New Roman"/>
          <w:sz w:val="24"/>
          <w:szCs w:val="24"/>
        </w:rPr>
        <w:t xml:space="preserve">EM: Episodic Memory; EFs: Executive Functions; </w:t>
      </w:r>
      <w:r w:rsidRPr="002708CC">
        <w:rPr>
          <w:rFonts w:ascii="Times New Roman" w:hAnsi="Times New Roman" w:cs="Times New Roman"/>
          <w:sz w:val="24"/>
          <w:szCs w:val="24"/>
        </w:rPr>
        <w:t>TPR: Total paired recall; TFR: Total free recall; TDPR: Total delayed paired recall; TDFR: Total delayed free recall; DSF: Digit Span Forward; DSB: Digit Span Backwards; DSS: Digit Span Sequencing</w:t>
      </w:r>
      <w:r>
        <w:rPr>
          <w:rFonts w:ascii="Times New Roman" w:hAnsi="Times New Roman" w:cs="Times New Roman"/>
          <w:sz w:val="24"/>
          <w:szCs w:val="24"/>
        </w:rPr>
        <w:t>; VPs: Visual Puzzles</w:t>
      </w:r>
      <w:r w:rsidRPr="002708CC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8B1FE9" w:rsidSect="008B1FE9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8B1FE9" w:rsidRPr="008B1FE9" w:rsidRDefault="008B1FE9" w:rsidP="008B1F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1F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B1FE9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69696A">
        <w:rPr>
          <w:rFonts w:ascii="Times New Roman" w:hAnsi="Times New Roman" w:cs="Times New Roman"/>
          <w:b/>
          <w:sz w:val="24"/>
          <w:szCs w:val="24"/>
        </w:rPr>
        <w:t>Grey matter</w:t>
      </w:r>
      <w:r w:rsidRPr="008B1F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696A">
        <w:rPr>
          <w:rFonts w:ascii="Times New Roman" w:hAnsi="Times New Roman" w:cs="Times New Roman"/>
          <w:b/>
          <w:sz w:val="24"/>
          <w:szCs w:val="24"/>
        </w:rPr>
        <w:t>volumetric</w:t>
      </w:r>
      <w:r w:rsidRPr="008B1FE9">
        <w:rPr>
          <w:rFonts w:ascii="Times New Roman" w:hAnsi="Times New Roman" w:cs="Times New Roman"/>
          <w:b/>
          <w:sz w:val="24"/>
          <w:szCs w:val="24"/>
        </w:rPr>
        <w:t xml:space="preserve"> correlates of cognitive performance assessed for the Principal Components (PCs)</w:t>
      </w:r>
    </w:p>
    <w:p w:rsidR="008B1FE9" w:rsidRPr="008B1FE9" w:rsidRDefault="008B1FE9" w:rsidP="008B1F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1FE9" w:rsidRPr="008B1FE9" w:rsidRDefault="008B1FE9" w:rsidP="008B1F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696"/>
        <w:gridCol w:w="222"/>
        <w:gridCol w:w="2723"/>
        <w:gridCol w:w="222"/>
        <w:gridCol w:w="1243"/>
        <w:gridCol w:w="222"/>
        <w:gridCol w:w="1030"/>
        <w:gridCol w:w="236"/>
        <w:gridCol w:w="1649"/>
        <w:gridCol w:w="222"/>
        <w:gridCol w:w="536"/>
        <w:gridCol w:w="222"/>
        <w:gridCol w:w="536"/>
        <w:gridCol w:w="222"/>
        <w:gridCol w:w="536"/>
      </w:tblGrid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Laterality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-value*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Cluster size**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8B1FE9" w:rsidRPr="008B1FE9" w:rsidTr="00FC225E">
        <w:tc>
          <w:tcPr>
            <w:tcW w:w="0" w:type="auto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Episodic Memory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8B1FE9" w:rsidRPr="008B1FE9" w:rsidRDefault="008B1FE9" w:rsidP="008B1F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FE9" w:rsidRPr="008B1FE9" w:rsidTr="00FC225E"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PC #1 (MBT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FE9" w:rsidRPr="008B1FE9" w:rsidTr="00FC225E"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F33E2C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</w:t>
            </w:r>
            <w:r w:rsidR="008B1FE9" w:rsidRPr="008B1FE9">
              <w:rPr>
                <w:rFonts w:ascii="Times New Roman" w:hAnsi="Times New Roman" w:cs="Times New Roman"/>
                <w:sz w:val="24"/>
                <w:szCs w:val="24"/>
              </w:rPr>
              <w:t>empora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4.68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</w:tr>
      <w:tr w:rsidR="008B1FE9" w:rsidRPr="008B1FE9" w:rsidTr="00FC225E"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 xml:space="preserve">Posterior </w:t>
            </w:r>
            <w:r w:rsidR="00F33E2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ingulate</w:t>
            </w:r>
            <w:r w:rsidRPr="008B1F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4.20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4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B1FE9" w:rsidRPr="008B1FE9" w:rsidTr="00FC225E"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F33E2C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m</w:t>
            </w:r>
            <w:r w:rsidR="008B1FE9" w:rsidRPr="008B1FE9">
              <w:rPr>
                <w:rFonts w:ascii="Times New Roman" w:hAnsi="Times New Roman" w:cs="Times New Roman"/>
                <w:sz w:val="24"/>
                <w:szCs w:val="24"/>
              </w:rPr>
              <w:t xml:space="preserve">idd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8B1FE9" w:rsidRPr="008B1FE9">
              <w:rPr>
                <w:rFonts w:ascii="Times New Roman" w:hAnsi="Times New Roman" w:cs="Times New Roman"/>
                <w:sz w:val="24"/>
                <w:szCs w:val="24"/>
              </w:rPr>
              <w:t>empora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4.18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7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B1FE9" w:rsidRPr="008B1FE9" w:rsidTr="00FC225E"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Frontal Sup. Media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4.10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B1FE9" w:rsidRPr="008B1FE9" w:rsidTr="00FC225E"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Frontal Med. Orbitalis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4.01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</w:tc>
      </w:tr>
      <w:tr w:rsidR="008B1FE9" w:rsidRPr="008B1FE9" w:rsidTr="00FC225E"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8B1FE9" w:rsidRPr="008B1FE9" w:rsidRDefault="008B1FE9" w:rsidP="008B1FE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Executive Function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PC #1 (WAIS)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Cerebellum Lob. 8</w:t>
            </w:r>
            <w:r w:rsidRPr="008B1F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F33E2C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</w:t>
            </w:r>
            <w:r w:rsidR="008B1FE9" w:rsidRPr="008B1FE9">
              <w:rPr>
                <w:rFonts w:ascii="Times New Roman" w:hAnsi="Times New Roman" w:cs="Times New Roman"/>
                <w:sz w:val="24"/>
                <w:szCs w:val="24"/>
              </w:rPr>
              <w:t>rontal</w:t>
            </w:r>
            <w:r w:rsidR="008B1FE9" w:rsidRPr="008B1F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F33E2C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rior </w:t>
            </w:r>
            <w:r w:rsidR="008276D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B1FE9" w:rsidRPr="008B1FE9">
              <w:rPr>
                <w:rFonts w:ascii="Times New Roman" w:hAnsi="Times New Roman" w:cs="Times New Roman"/>
                <w:sz w:val="24"/>
                <w:szCs w:val="24"/>
              </w:rPr>
              <w:t>arieta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 xml:space="preserve">Orbitofrontal </w:t>
            </w:r>
            <w:r w:rsidR="00F33E2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edia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F33E2C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</w:t>
            </w:r>
            <w:r w:rsidR="008B1FE9" w:rsidRPr="008B1FE9">
              <w:rPr>
                <w:rFonts w:ascii="Times New Roman" w:hAnsi="Times New Roman" w:cs="Times New Roman"/>
                <w:sz w:val="24"/>
                <w:szCs w:val="24"/>
              </w:rPr>
              <w:t>ronta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F33E2C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</w:t>
            </w:r>
            <w:r w:rsidR="008B1FE9" w:rsidRPr="008B1FE9">
              <w:rPr>
                <w:rFonts w:ascii="Times New Roman" w:hAnsi="Times New Roman" w:cs="Times New Roman"/>
                <w:sz w:val="24"/>
                <w:szCs w:val="24"/>
              </w:rPr>
              <w:t>empora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F33E2C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c</w:t>
            </w:r>
            <w:r w:rsidR="008B1FE9" w:rsidRPr="008B1FE9">
              <w:rPr>
                <w:rFonts w:ascii="Times New Roman" w:hAnsi="Times New Roman" w:cs="Times New Roman"/>
                <w:sz w:val="24"/>
                <w:szCs w:val="24"/>
              </w:rPr>
              <w:t>ingulate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8B1FE9" w:rsidRPr="008B1FE9" w:rsidTr="00FC225E"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236" w:type="dxa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0" w:type="auto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8B1FE9" w:rsidRPr="008B1FE9" w:rsidRDefault="008B1FE9" w:rsidP="008B1FE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</w:tbl>
    <w:p w:rsidR="008B1FE9" w:rsidRPr="008B1FE9" w:rsidRDefault="008B1FE9" w:rsidP="008B1F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1FE9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8B1FE9" w:rsidRPr="008B1FE9" w:rsidRDefault="008B1FE9" w:rsidP="008B1F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1FE9" w:rsidRPr="008B1FE9" w:rsidRDefault="008B1FE9" w:rsidP="008B1FE9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B1FE9">
        <w:rPr>
          <w:rFonts w:ascii="Times New Roman" w:hAnsi="Times New Roman" w:cs="Times New Roman"/>
          <w:sz w:val="24"/>
          <w:szCs w:val="24"/>
        </w:rPr>
        <w:t>*Significant at uncorrected p&lt;0.001 with a cluster extent threshold of N = 100 voxels; **indicated in number of neighboring voxels</w:t>
      </w:r>
      <w:r w:rsidRPr="008B1FE9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</w:p>
    <w:p w:rsidR="008B1FE9" w:rsidRPr="008B1FE9" w:rsidRDefault="008B1FE9" w:rsidP="008B1FE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1FE9">
        <w:rPr>
          <w:rFonts w:ascii="Times New Roman" w:hAnsi="Times New Roman" w:cs="Times New Roman"/>
          <w:sz w:val="24"/>
          <w:szCs w:val="24"/>
          <w:vertAlign w:val="superscript"/>
        </w:rPr>
        <w:t>●</w:t>
      </w:r>
      <w:r w:rsidRPr="008B1FE9">
        <w:rPr>
          <w:rFonts w:ascii="Times New Roman" w:hAnsi="Times New Roman" w:cs="Times New Roman"/>
          <w:sz w:val="24"/>
          <w:szCs w:val="24"/>
        </w:rPr>
        <w:t>Survived whole brain family-wise error rate (FWE) correction for multiple testing.</w:t>
      </w:r>
      <w:proofErr w:type="gramEnd"/>
      <w:r w:rsidR="000D1698">
        <w:rPr>
          <w:rFonts w:ascii="Times New Roman" w:hAnsi="Times New Roman" w:cs="Times New Roman"/>
          <w:sz w:val="24"/>
          <w:szCs w:val="24"/>
        </w:rPr>
        <w:t xml:space="preserve"> Spatial coordinates are provided in the Montreal Neurological Institute (MNI) standardized space. </w:t>
      </w:r>
    </w:p>
    <w:p w:rsidR="008B1FE9" w:rsidRPr="008B1FE9" w:rsidRDefault="008B1FE9" w:rsidP="008B1FE9"/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Pr="008B1FE9" w:rsidRDefault="00E07781" w:rsidP="00E077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1FE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B1FE9">
        <w:rPr>
          <w:rFonts w:ascii="Times New Roman" w:hAnsi="Times New Roman" w:cs="Times New Roman"/>
          <w:b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</w:rPr>
        <w:t>White matter</w:t>
      </w:r>
      <w:r w:rsidRPr="008B1FE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volumetric</w:t>
      </w:r>
      <w:r w:rsidRPr="008B1FE9">
        <w:rPr>
          <w:rFonts w:ascii="Times New Roman" w:hAnsi="Times New Roman" w:cs="Times New Roman"/>
          <w:b/>
          <w:sz w:val="24"/>
          <w:szCs w:val="24"/>
        </w:rPr>
        <w:t xml:space="preserve"> correlates of </w:t>
      </w:r>
      <w:r w:rsidR="0063193E">
        <w:rPr>
          <w:rFonts w:ascii="Times New Roman" w:hAnsi="Times New Roman" w:cs="Times New Roman"/>
          <w:b/>
          <w:sz w:val="24"/>
          <w:szCs w:val="24"/>
        </w:rPr>
        <w:t>the first principal component assessed for the WAIS scale</w:t>
      </w:r>
    </w:p>
    <w:p w:rsidR="00E07781" w:rsidRPr="008B1FE9" w:rsidRDefault="00E07781" w:rsidP="00E077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Pr="008B1FE9" w:rsidRDefault="00E07781" w:rsidP="00E0778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1696"/>
        <w:gridCol w:w="222"/>
        <w:gridCol w:w="3618"/>
        <w:gridCol w:w="222"/>
        <w:gridCol w:w="1243"/>
        <w:gridCol w:w="222"/>
        <w:gridCol w:w="1030"/>
        <w:gridCol w:w="236"/>
        <w:gridCol w:w="1649"/>
        <w:gridCol w:w="222"/>
        <w:gridCol w:w="536"/>
        <w:gridCol w:w="222"/>
        <w:gridCol w:w="536"/>
        <w:gridCol w:w="222"/>
        <w:gridCol w:w="536"/>
      </w:tblGrid>
      <w:tr w:rsidR="00E07781" w:rsidRPr="008B1FE9" w:rsidTr="00833704">
        <w:tc>
          <w:tcPr>
            <w:tcW w:w="0" w:type="auto"/>
          </w:tcPr>
          <w:p w:rsidR="00E07781" w:rsidRPr="008B1FE9" w:rsidRDefault="00E07781" w:rsidP="008337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E07781" w:rsidRPr="008B1FE9" w:rsidRDefault="00E07781" w:rsidP="0083370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M bundle</w:t>
            </w: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Laterality</w:t>
            </w: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18" w:space="0" w:color="auto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-value*</w:t>
            </w:r>
          </w:p>
        </w:tc>
        <w:tc>
          <w:tcPr>
            <w:tcW w:w="236" w:type="dxa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Cluster size**</w:t>
            </w: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E07781" w:rsidRPr="008B1FE9" w:rsidTr="00833704"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E07781" w:rsidRPr="008B1FE9" w:rsidRDefault="00E07781" w:rsidP="0083370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E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7781" w:rsidRPr="008B1FE9" w:rsidTr="00833704"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1FE9">
              <w:rPr>
                <w:rFonts w:ascii="Times New Roman" w:hAnsi="Times New Roman" w:cs="Times New Roman"/>
                <w:b/>
                <w:sz w:val="24"/>
                <w:szCs w:val="24"/>
              </w:rPr>
              <w:t>PC #1 (WAIS)</w:t>
            </w: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E07781" w:rsidRPr="008B1FE9" w:rsidRDefault="00E07781" w:rsidP="0083370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7781" w:rsidRPr="008B1FE9" w:rsidTr="00833704"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EDC">
              <w:rPr>
                <w:rFonts w:ascii="Times New Roman" w:hAnsi="Times New Roman" w:cs="Times New Roman"/>
                <w:sz w:val="24"/>
                <w:szCs w:val="24"/>
              </w:rPr>
              <w:t xml:space="preserve">Inferior </w:t>
            </w:r>
            <w:proofErr w:type="spellStart"/>
            <w:r w:rsidRPr="00A35EDC">
              <w:rPr>
                <w:rFonts w:ascii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Pr="00A35EDC">
              <w:rPr>
                <w:rFonts w:ascii="Times New Roman" w:hAnsi="Times New Roman" w:cs="Times New Roman"/>
                <w:sz w:val="24"/>
                <w:szCs w:val="24"/>
              </w:rPr>
              <w:t>-occipital fasciculus</w:t>
            </w:r>
            <w:r w:rsidRPr="008B1F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236" w:type="dxa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</w:t>
            </w:r>
          </w:p>
        </w:tc>
        <w:tc>
          <w:tcPr>
            <w:tcW w:w="0" w:type="auto"/>
            <w:vAlign w:val="bottom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</w:t>
            </w:r>
          </w:p>
        </w:tc>
      </w:tr>
      <w:tr w:rsidR="00E07781" w:rsidRPr="008B1FE9" w:rsidTr="00833704"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thalamic radiation</w:t>
            </w:r>
            <w:r w:rsidRPr="008B1F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236" w:type="dxa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0" w:type="auto"/>
            <w:vAlign w:val="bottom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07781" w:rsidRPr="008B1FE9" w:rsidTr="00833704"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los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236" w:type="dxa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E07781" w:rsidRPr="008B1FE9" w:rsidTr="00833704"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longitudinal fasciculus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236" w:type="dxa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0" w:type="auto"/>
            <w:vAlign w:val="bottom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E07781" w:rsidRPr="008B1FE9" w:rsidTr="00833704">
        <w:tc>
          <w:tcPr>
            <w:tcW w:w="0" w:type="auto"/>
          </w:tcPr>
          <w:p w:rsidR="00E07781" w:rsidRPr="008B1FE9" w:rsidRDefault="00E07781" w:rsidP="008337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8B1FE9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ceps minor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236" w:type="dxa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E07781" w:rsidRPr="00315DE6" w:rsidRDefault="00E07781" w:rsidP="0083370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D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</w:tbl>
    <w:p w:rsidR="00E07781" w:rsidRDefault="00E07781" w:rsidP="00E07781">
      <w:pPr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E07781">
      <w:pPr>
        <w:rPr>
          <w:rFonts w:ascii="Times New Roman" w:hAnsi="Times New Roman" w:cs="Times New Roman"/>
          <w:sz w:val="24"/>
          <w:szCs w:val="24"/>
        </w:rPr>
      </w:pPr>
      <w:r w:rsidRPr="00A35EDC">
        <w:rPr>
          <w:rFonts w:ascii="Times New Roman" w:hAnsi="Times New Roman" w:cs="Times New Roman"/>
          <w:sz w:val="24"/>
          <w:szCs w:val="24"/>
        </w:rPr>
        <w:t>EFs: Executive Func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07781" w:rsidRPr="008B1FE9" w:rsidRDefault="00E07781" w:rsidP="00E07781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B1FE9">
        <w:rPr>
          <w:rFonts w:ascii="Times New Roman" w:hAnsi="Times New Roman" w:cs="Times New Roman"/>
          <w:sz w:val="24"/>
          <w:szCs w:val="24"/>
        </w:rPr>
        <w:t>*Significant at uncorrected p&lt;0.001 with a cluster extent threshold of N = 100 voxels; **indicated in number of neighboring voxels</w:t>
      </w:r>
      <w:r w:rsidRPr="008B1FE9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</w:p>
    <w:p w:rsidR="00DA4D36" w:rsidRPr="008B1FE9" w:rsidRDefault="00E07781" w:rsidP="00DA4D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1FE9">
        <w:rPr>
          <w:rFonts w:ascii="Times New Roman" w:hAnsi="Times New Roman" w:cs="Times New Roman"/>
          <w:sz w:val="24"/>
          <w:szCs w:val="24"/>
          <w:vertAlign w:val="superscript"/>
        </w:rPr>
        <w:t>●</w:t>
      </w:r>
      <w:r w:rsidRPr="008B1FE9">
        <w:rPr>
          <w:rFonts w:ascii="Times New Roman" w:hAnsi="Times New Roman" w:cs="Times New Roman"/>
          <w:sz w:val="24"/>
          <w:szCs w:val="24"/>
        </w:rPr>
        <w:t>Survived whole brain family-wise error rate (FWE) correction for multiple testing.</w:t>
      </w:r>
      <w:proofErr w:type="gramEnd"/>
      <w:r w:rsidR="00DA4D36">
        <w:rPr>
          <w:rFonts w:ascii="Times New Roman" w:hAnsi="Times New Roman" w:cs="Times New Roman"/>
          <w:sz w:val="24"/>
          <w:szCs w:val="24"/>
        </w:rPr>
        <w:t xml:space="preserve"> </w:t>
      </w:r>
      <w:r w:rsidR="00DA4D36">
        <w:rPr>
          <w:rFonts w:ascii="Times New Roman" w:hAnsi="Times New Roman" w:cs="Times New Roman"/>
          <w:sz w:val="24"/>
          <w:szCs w:val="24"/>
        </w:rPr>
        <w:t xml:space="preserve">Spatial coordinates are provided in the Montreal Neurological Institute (MNI) standardized space. </w:t>
      </w:r>
    </w:p>
    <w:p w:rsidR="00E07781" w:rsidRPr="008B1FE9" w:rsidRDefault="00E07781" w:rsidP="00E0778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07781" w:rsidRDefault="00E07781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D7D8E" w:rsidRPr="00CD7D8E" w:rsidRDefault="00CD7D8E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7D8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E07781">
        <w:rPr>
          <w:rFonts w:ascii="Times New Roman" w:hAnsi="Times New Roman" w:cs="Times New Roman"/>
          <w:b/>
          <w:sz w:val="24"/>
          <w:szCs w:val="24"/>
        </w:rPr>
        <w:t>4</w:t>
      </w:r>
      <w:r w:rsidRPr="00CD7D8E">
        <w:rPr>
          <w:rFonts w:ascii="Times New Roman" w:hAnsi="Times New Roman" w:cs="Times New Roman"/>
          <w:b/>
          <w:sz w:val="24"/>
          <w:szCs w:val="24"/>
        </w:rPr>
        <w:t xml:space="preserve"> – Aging modulated the relationships between cognitive performance and </w:t>
      </w:r>
      <w:proofErr w:type="spellStart"/>
      <w:r w:rsidRPr="00CD7D8E">
        <w:rPr>
          <w:rFonts w:ascii="Times New Roman" w:hAnsi="Times New Roman" w:cs="Times New Roman"/>
          <w:b/>
          <w:sz w:val="24"/>
          <w:szCs w:val="24"/>
        </w:rPr>
        <w:t>GMv</w:t>
      </w:r>
      <w:proofErr w:type="spellEnd"/>
      <w:r w:rsidRPr="00CD7D8E">
        <w:rPr>
          <w:rFonts w:ascii="Times New Roman" w:hAnsi="Times New Roman" w:cs="Times New Roman"/>
          <w:b/>
          <w:sz w:val="24"/>
          <w:szCs w:val="24"/>
        </w:rPr>
        <w:t xml:space="preserve"> in several brain areas</w:t>
      </w:r>
    </w:p>
    <w:p w:rsidR="00CD7D8E" w:rsidRPr="00CD7D8E" w:rsidRDefault="00CD7D8E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D7D8E" w:rsidRPr="00CD7D8E" w:rsidRDefault="00CD7D8E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063"/>
        <w:gridCol w:w="222"/>
        <w:gridCol w:w="2723"/>
        <w:gridCol w:w="222"/>
        <w:gridCol w:w="1243"/>
        <w:gridCol w:w="236"/>
        <w:gridCol w:w="1030"/>
        <w:gridCol w:w="222"/>
        <w:gridCol w:w="1649"/>
        <w:gridCol w:w="222"/>
        <w:gridCol w:w="536"/>
        <w:gridCol w:w="222"/>
        <w:gridCol w:w="536"/>
        <w:gridCol w:w="222"/>
        <w:gridCol w:w="536"/>
      </w:tblGrid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Laterality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-value*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Cluster size**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CD7D8E" w:rsidRPr="00CD7D8E" w:rsidTr="00FC225E"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Episodic Memory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TPR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TFR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 w:rsidRPr="00CD7D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TDPR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F33E2C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m</w:t>
            </w: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 xml:space="preserve">idd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D7D8E" w:rsidRPr="00CD7D8E">
              <w:rPr>
                <w:rFonts w:ascii="Times New Roman" w:hAnsi="Times New Roman" w:cs="Times New Roman"/>
                <w:sz w:val="24"/>
                <w:szCs w:val="24"/>
              </w:rPr>
              <w:t xml:space="preserve">emporal 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63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35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TDFR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  <w:r w:rsidRPr="00CD7D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F33E2C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  <w:r w:rsidR="00CD7D8E" w:rsidRPr="00CD7D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ectus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F33E2C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</w:t>
            </w:r>
            <w:r w:rsidR="00CD7D8E" w:rsidRPr="00CD7D8E">
              <w:rPr>
                <w:rFonts w:ascii="Times New Roman" w:hAnsi="Times New Roman" w:cs="Times New Roman"/>
                <w:sz w:val="24"/>
                <w:szCs w:val="24"/>
              </w:rPr>
              <w:t>ronta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PCC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  <w:r w:rsidR="00F33E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empora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Cerebellum Lob. 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ectus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PC #1 (MBT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="00F33E2C">
              <w:rPr>
                <w:rFonts w:ascii="Times New Roman" w:hAnsi="Times New Roman" w:cs="Times New Roman"/>
                <w:sz w:val="24"/>
                <w:szCs w:val="24"/>
              </w:rPr>
              <w:t>erior t</w:t>
            </w: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emporal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D7D8E" w:rsidRPr="00CD7D8E" w:rsidTr="00FC225E"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Executive Function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Digit Span FW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Orbitofrontal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4.23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Visual Puzzles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 xml:space="preserve">Superior </w:t>
            </w:r>
            <w:r w:rsidR="00F33E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ontal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2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Matrix Reasoning</w:t>
            </w:r>
          </w:p>
        </w:tc>
        <w:tc>
          <w:tcPr>
            <w:tcW w:w="0" w:type="auto"/>
            <w:tcBorders>
              <w:left w:val="single" w:sz="4" w:space="0" w:color="FFFFFF" w:themeColor="background1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  <w:r w:rsidRPr="00CD7D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8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F3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 xml:space="preserve">Sup. Frontal </w:t>
            </w:r>
            <w:r w:rsidR="00F33E2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edial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5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0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Orbitofrontal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8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F33E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 w:rsidR="00F33E2C">
              <w:rPr>
                <w:rFonts w:ascii="Times New Roman" w:hAnsi="Times New Roman" w:cs="Times New Roman"/>
                <w:sz w:val="24"/>
                <w:szCs w:val="24"/>
              </w:rPr>
              <w:t>erior</w:t>
            </w: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3E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ontal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7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b/>
                <w:sz w:val="24"/>
                <w:szCs w:val="24"/>
              </w:rPr>
              <w:t>PC #1 (WAIS)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D7D8E" w:rsidRPr="00CD7D8E" w:rsidTr="00FC225E"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D7D8E" w:rsidRPr="00CD7D8E" w:rsidRDefault="00CD7D8E" w:rsidP="00CD7D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36" w:type="dxa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0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:rsidR="00CD7D8E" w:rsidRPr="00CD7D8E" w:rsidRDefault="00CD7D8E" w:rsidP="00CD7D8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CD7D8E" w:rsidRPr="00CD7D8E" w:rsidRDefault="00CD7D8E" w:rsidP="00CD7D8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7D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</w:tbl>
    <w:p w:rsidR="00CD7D8E" w:rsidRPr="00CD7D8E" w:rsidRDefault="00CD7D8E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D7D8E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CD7D8E" w:rsidRPr="00CD7D8E" w:rsidRDefault="00CD7D8E" w:rsidP="00CD7D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D7D8E" w:rsidRPr="00CD7D8E" w:rsidRDefault="00CD7D8E" w:rsidP="00CD7D8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D7D8E" w:rsidRPr="00CD7D8E" w:rsidRDefault="00CD7D8E" w:rsidP="00CD7D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7D8E">
        <w:rPr>
          <w:rFonts w:ascii="Times New Roman" w:hAnsi="Times New Roman" w:cs="Times New Roman"/>
          <w:sz w:val="24"/>
          <w:szCs w:val="24"/>
        </w:rPr>
        <w:t xml:space="preserve">*Significant at uncorrected p&lt;0.001 with a cluster extent threshold of N = 100 voxels. </w:t>
      </w:r>
    </w:p>
    <w:p w:rsidR="00CD7D8E" w:rsidRPr="00CD7D8E" w:rsidRDefault="00CD7D8E" w:rsidP="00CD7D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7D8E">
        <w:rPr>
          <w:rFonts w:ascii="Times New Roman" w:hAnsi="Times New Roman" w:cs="Times New Roman"/>
          <w:sz w:val="24"/>
          <w:szCs w:val="24"/>
        </w:rPr>
        <w:t xml:space="preserve">**indicated in number of neighboring voxels.  </w:t>
      </w:r>
      <w:proofErr w:type="gramStart"/>
      <w:r w:rsidRPr="00CD7D8E">
        <w:rPr>
          <w:rFonts w:ascii="Times New Roman" w:hAnsi="Times New Roman" w:cs="Times New Roman"/>
          <w:sz w:val="24"/>
          <w:szCs w:val="24"/>
          <w:vertAlign w:val="superscript"/>
        </w:rPr>
        <w:t>●</w:t>
      </w:r>
      <w:r w:rsidRPr="00CD7D8E">
        <w:rPr>
          <w:rFonts w:ascii="Times New Roman" w:hAnsi="Times New Roman" w:cs="Times New Roman"/>
          <w:sz w:val="24"/>
          <w:szCs w:val="24"/>
        </w:rPr>
        <w:t>Survived whole brain family-wise error rate (FWE) correction for multiple testing.</w:t>
      </w:r>
      <w:proofErr w:type="gramEnd"/>
      <w:r w:rsidRPr="00CD7D8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7D8E" w:rsidRPr="00CD7D8E" w:rsidRDefault="00CD7D8E" w:rsidP="00CD7D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7D8E">
        <w:rPr>
          <w:rFonts w:ascii="Times New Roman" w:hAnsi="Times New Roman" w:cs="Times New Roman"/>
          <w:sz w:val="24"/>
          <w:szCs w:val="24"/>
        </w:rPr>
        <w:t>TPR: Total paired recall; TFR: Total free recall; TDPR: Total delayed paired recall; TDFR: Total delayed free recall; PC: Principal component</w:t>
      </w:r>
    </w:p>
    <w:p w:rsidR="00CD7D8E" w:rsidRDefault="00CD7D8E" w:rsidP="00CD7D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7D8E">
        <w:rPr>
          <w:rFonts w:ascii="Times New Roman" w:hAnsi="Times New Roman" w:cs="Times New Roman"/>
          <w:sz w:val="24"/>
          <w:szCs w:val="24"/>
        </w:rPr>
        <w:t xml:space="preserve">The spatial coordinates refer to the Montreal Neurological Institute (MNI) standardized space. </w:t>
      </w:r>
    </w:p>
    <w:p w:rsidR="00343B09" w:rsidRPr="00CD7D8E" w:rsidRDefault="00343B09" w:rsidP="00CD7D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D7D8E" w:rsidRPr="00CD7D8E" w:rsidRDefault="00CD7D8E" w:rsidP="00CD7D8E"/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22D54" w:rsidRPr="00522D54" w:rsidRDefault="00522D54" w:rsidP="00522D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2D5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5 – Aging modulated the relationships between </w:t>
      </w:r>
      <w:r w:rsidR="00126A48">
        <w:rPr>
          <w:rFonts w:ascii="Times New Roman" w:hAnsi="Times New Roman" w:cs="Times New Roman"/>
          <w:b/>
          <w:sz w:val="24"/>
          <w:szCs w:val="24"/>
        </w:rPr>
        <w:t xml:space="preserve">cognitive </w:t>
      </w:r>
      <w:r w:rsidRPr="00522D54">
        <w:rPr>
          <w:rFonts w:ascii="Times New Roman" w:hAnsi="Times New Roman" w:cs="Times New Roman"/>
          <w:b/>
          <w:sz w:val="24"/>
          <w:szCs w:val="24"/>
        </w:rPr>
        <w:t>processing speed and white matter volumes</w:t>
      </w:r>
    </w:p>
    <w:p w:rsidR="00522D54" w:rsidRPr="00522D54" w:rsidRDefault="00522D54" w:rsidP="00522D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22D54" w:rsidRPr="00522D54" w:rsidRDefault="00522D54" w:rsidP="00522D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963"/>
        <w:gridCol w:w="222"/>
        <w:gridCol w:w="3286"/>
        <w:gridCol w:w="222"/>
        <w:gridCol w:w="1243"/>
        <w:gridCol w:w="222"/>
        <w:gridCol w:w="1030"/>
        <w:gridCol w:w="236"/>
        <w:gridCol w:w="1649"/>
        <w:gridCol w:w="222"/>
        <w:gridCol w:w="536"/>
        <w:gridCol w:w="222"/>
        <w:gridCol w:w="536"/>
        <w:gridCol w:w="222"/>
        <w:gridCol w:w="536"/>
      </w:tblGrid>
      <w:tr w:rsidR="00522D54" w:rsidRPr="00522D54" w:rsidTr="00820EA1">
        <w:tc>
          <w:tcPr>
            <w:tcW w:w="0" w:type="auto"/>
          </w:tcPr>
          <w:p w:rsidR="00522D54" w:rsidRPr="00522D54" w:rsidRDefault="00522D54" w:rsidP="00522D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2D54" w:rsidRPr="00522D54" w:rsidRDefault="00522D54" w:rsidP="00522D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22D54" w:rsidRPr="00522D54" w:rsidRDefault="00F32563" w:rsidP="00522D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ite matter bundle</w:t>
            </w: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b/>
                <w:sz w:val="24"/>
                <w:szCs w:val="24"/>
              </w:rPr>
              <w:t>Laterality</w:t>
            </w: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522D54">
              <w:rPr>
                <w:rFonts w:ascii="Times New Roman" w:hAnsi="Times New Roman" w:cs="Times New Roman"/>
                <w:b/>
                <w:sz w:val="24"/>
                <w:szCs w:val="24"/>
              </w:rPr>
              <w:t>-value*</w:t>
            </w:r>
          </w:p>
        </w:tc>
        <w:tc>
          <w:tcPr>
            <w:tcW w:w="236" w:type="dxa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b/>
                <w:sz w:val="24"/>
                <w:szCs w:val="24"/>
              </w:rPr>
              <w:t>Cluster size**</w:t>
            </w: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522D54" w:rsidRPr="00522D54" w:rsidTr="00820EA1">
        <w:tc>
          <w:tcPr>
            <w:tcW w:w="0" w:type="auto"/>
            <w:tcBorders>
              <w:bottom w:val="single" w:sz="18" w:space="0" w:color="auto"/>
            </w:tcBorders>
          </w:tcPr>
          <w:p w:rsidR="00522D54" w:rsidRPr="00522D54" w:rsidRDefault="00522D54" w:rsidP="00522D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b/>
                <w:sz w:val="24"/>
                <w:szCs w:val="24"/>
              </w:rPr>
              <w:t>Executive function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522D54" w:rsidRPr="00522D54" w:rsidRDefault="00522D54" w:rsidP="00522D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22D54" w:rsidRPr="00522D54" w:rsidRDefault="00522D54" w:rsidP="00522D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D54" w:rsidRPr="00522D54" w:rsidTr="00820EA1"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522D54" w:rsidRPr="00522D54" w:rsidRDefault="00522D54" w:rsidP="00522D5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22D54" w:rsidRPr="00522D54" w:rsidRDefault="00522D54" w:rsidP="00522D5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b/>
                <w:sz w:val="24"/>
                <w:szCs w:val="24"/>
              </w:rPr>
              <w:t>Coding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D54" w:rsidRPr="00522D54" w:rsidTr="00820EA1"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sz w:val="24"/>
                <w:szCs w:val="24"/>
              </w:rPr>
              <w:t>Inferior longitudinal fasciculus</w:t>
            </w:r>
            <w:r w:rsidR="00072DEF" w:rsidRPr="00072D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</w:t>
            </w:r>
          </w:p>
        </w:tc>
      </w:tr>
      <w:tr w:rsidR="00522D54" w:rsidRPr="00522D54" w:rsidTr="00820EA1"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sz w:val="24"/>
                <w:szCs w:val="24"/>
              </w:rPr>
              <w:t>Inferior longitudinal fasciculus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</w:tr>
      <w:tr w:rsidR="00522D54" w:rsidRPr="00522D54" w:rsidTr="00820EA1"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sz w:val="24"/>
                <w:szCs w:val="24"/>
              </w:rPr>
              <w:t>Corticospinal tract</w:t>
            </w:r>
            <w:r w:rsidR="00072DEF" w:rsidRPr="00072D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●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2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522D54" w:rsidRPr="00522D54" w:rsidTr="00820EA1">
        <w:tc>
          <w:tcPr>
            <w:tcW w:w="0" w:type="auto"/>
            <w:tcBorders>
              <w:top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sz w:val="24"/>
                <w:szCs w:val="24"/>
              </w:rPr>
              <w:t>Forceps major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236" w:type="dxa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vAlign w:val="center"/>
          </w:tcPr>
          <w:p w:rsidR="00522D54" w:rsidRPr="00522D54" w:rsidRDefault="00522D54" w:rsidP="00522D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2D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:rsidR="00522D54" w:rsidRPr="00522D54" w:rsidRDefault="00522D54" w:rsidP="00522D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2D54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522D54" w:rsidRPr="00522D54" w:rsidRDefault="00522D54" w:rsidP="00522D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22D54" w:rsidRPr="00522D54" w:rsidRDefault="00522D54" w:rsidP="00522D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22D54" w:rsidRPr="00522D54" w:rsidRDefault="00522D54" w:rsidP="00522D54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22D54">
        <w:rPr>
          <w:rFonts w:ascii="Times New Roman" w:hAnsi="Times New Roman" w:cs="Times New Roman"/>
          <w:sz w:val="24"/>
          <w:szCs w:val="24"/>
        </w:rPr>
        <w:t xml:space="preserve">*Significant at uncorrected p&lt;0.001 with a cluster extent threshold of N = 100 voxels; **indicated in number of </w:t>
      </w:r>
      <w:r w:rsidR="001E6DD7">
        <w:rPr>
          <w:rFonts w:ascii="Times New Roman" w:hAnsi="Times New Roman" w:cs="Times New Roman"/>
          <w:sz w:val="24"/>
          <w:szCs w:val="24"/>
        </w:rPr>
        <w:t>contiguous</w:t>
      </w:r>
      <w:r w:rsidRPr="00522D54">
        <w:rPr>
          <w:rFonts w:ascii="Times New Roman" w:hAnsi="Times New Roman" w:cs="Times New Roman"/>
          <w:sz w:val="24"/>
          <w:szCs w:val="24"/>
        </w:rPr>
        <w:t xml:space="preserve"> voxels</w:t>
      </w:r>
      <w:r w:rsidRPr="00522D54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</w:p>
    <w:p w:rsidR="00522D54" w:rsidRPr="00522D54" w:rsidRDefault="00522D54" w:rsidP="00522D5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22D54">
        <w:rPr>
          <w:rFonts w:ascii="Times New Roman" w:hAnsi="Times New Roman" w:cs="Times New Roman"/>
          <w:sz w:val="24"/>
          <w:szCs w:val="24"/>
          <w:vertAlign w:val="superscript"/>
        </w:rPr>
        <w:t>●</w:t>
      </w:r>
      <w:r w:rsidRPr="00522D54">
        <w:rPr>
          <w:rFonts w:ascii="Times New Roman" w:hAnsi="Times New Roman" w:cs="Times New Roman"/>
          <w:sz w:val="24"/>
          <w:szCs w:val="24"/>
        </w:rPr>
        <w:t>Survived whole brain family-wise error rate (FWE) correction for multiple testing</w:t>
      </w:r>
      <w:r w:rsidR="001E6DD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22D54">
        <w:rPr>
          <w:rFonts w:ascii="Times New Roman" w:hAnsi="Times New Roman" w:cs="Times New Roman"/>
          <w:sz w:val="24"/>
          <w:szCs w:val="24"/>
        </w:rPr>
        <w:t xml:space="preserve"> The spatial coordinates refer to the Montreal Neurological Institute (MNI) standardized space. </w:t>
      </w:r>
    </w:p>
    <w:p w:rsidR="00522D54" w:rsidRPr="00522D54" w:rsidRDefault="00522D54" w:rsidP="00522D54"/>
    <w:p w:rsidR="0069696A" w:rsidRDefault="0069696A" w:rsidP="00343B09">
      <w:pPr>
        <w:rPr>
          <w:rFonts w:ascii="Times New Roman" w:hAnsi="Times New Roman" w:cs="Times New Roman"/>
          <w:b/>
          <w:sz w:val="24"/>
          <w:szCs w:val="24"/>
        </w:rPr>
      </w:pPr>
    </w:p>
    <w:p w:rsidR="00522D54" w:rsidRDefault="00522D54" w:rsidP="00343B09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22D54" w:rsidRDefault="00522D54" w:rsidP="00343B09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22D54" w:rsidRDefault="00522D54" w:rsidP="00343B09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22D54" w:rsidRDefault="00522D54" w:rsidP="00343B09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22D54" w:rsidRDefault="00522D54" w:rsidP="00343B09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8B1FE9" w:rsidRPr="00E07781" w:rsidRDefault="00A858DE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w:lastRenderedPageBreak/>
        <w:drawing>
          <wp:anchor distT="0" distB="0" distL="114300" distR="114300" simplePos="0" relativeHeight="251658240" behindDoc="0" locked="0" layoutInCell="1" allowOverlap="1" wp14:anchorId="3FF416F2" wp14:editId="12210953">
            <wp:simplePos x="0" y="0"/>
            <wp:positionH relativeFrom="column">
              <wp:posOffset>534670</wp:posOffset>
            </wp:positionH>
            <wp:positionV relativeFrom="paragraph">
              <wp:posOffset>-690880</wp:posOffset>
            </wp:positionV>
            <wp:extent cx="7563485" cy="6029960"/>
            <wp:effectExtent l="0" t="0" r="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_01_VBM_Cognition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3485" cy="6029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B1FE9" w:rsidRDefault="008B1FE9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708CC" w:rsidRPr="002708CC" w:rsidRDefault="002708CC" w:rsidP="002708C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708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5F52" w:rsidRDefault="003A5F52" w:rsidP="00711B7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3A5F52" w:rsidRP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A5F52" w:rsidRDefault="003A5F52" w:rsidP="003A5F52">
      <w:pPr>
        <w:rPr>
          <w:rFonts w:ascii="Times New Roman" w:hAnsi="Times New Roman" w:cs="Times New Roman"/>
          <w:sz w:val="24"/>
          <w:szCs w:val="24"/>
        </w:rPr>
      </w:pPr>
    </w:p>
    <w:p w:rsidR="002708CC" w:rsidRPr="003A5F52" w:rsidRDefault="003A5F52" w:rsidP="003A5F52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3A5F52">
        <w:rPr>
          <w:rFonts w:ascii="Times New Roman" w:hAnsi="Times New Roman" w:cs="Times New Roman"/>
          <w:b/>
          <w:sz w:val="24"/>
          <w:szCs w:val="24"/>
        </w:rPr>
        <w:t>igure 1.</w:t>
      </w:r>
      <w:r>
        <w:rPr>
          <w:rFonts w:ascii="Times New Roman" w:hAnsi="Times New Roman" w:cs="Times New Roman"/>
          <w:sz w:val="24"/>
          <w:szCs w:val="24"/>
        </w:rPr>
        <w:t xml:space="preserve"> Age was significantly associated to worse cognitive performance in all outcomes except for the DSF, where results were on a trend level (p = 0.06)</w:t>
      </w:r>
    </w:p>
    <w:sectPr w:rsidR="002708CC" w:rsidRPr="003A5F52" w:rsidSect="008B1FE9">
      <w:pgSz w:w="16838" w:h="11906" w:orient="landscape"/>
      <w:pgMar w:top="1701" w:right="1418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B7A"/>
    <w:rsid w:val="00072DEF"/>
    <w:rsid w:val="0009256C"/>
    <w:rsid w:val="000D1698"/>
    <w:rsid w:val="00126A48"/>
    <w:rsid w:val="001D6AE8"/>
    <w:rsid w:val="001E6DD7"/>
    <w:rsid w:val="00255029"/>
    <w:rsid w:val="002708CC"/>
    <w:rsid w:val="00315DE6"/>
    <w:rsid w:val="00343B09"/>
    <w:rsid w:val="0037203D"/>
    <w:rsid w:val="003A5F52"/>
    <w:rsid w:val="004620D4"/>
    <w:rsid w:val="00522D54"/>
    <w:rsid w:val="005C1CD8"/>
    <w:rsid w:val="005E05E5"/>
    <w:rsid w:val="0063193E"/>
    <w:rsid w:val="00635632"/>
    <w:rsid w:val="0069696A"/>
    <w:rsid w:val="006A17D4"/>
    <w:rsid w:val="006D0814"/>
    <w:rsid w:val="00711B7A"/>
    <w:rsid w:val="00734289"/>
    <w:rsid w:val="008276DB"/>
    <w:rsid w:val="008B1FE9"/>
    <w:rsid w:val="00A35EDC"/>
    <w:rsid w:val="00A858DE"/>
    <w:rsid w:val="00B04A58"/>
    <w:rsid w:val="00C26C49"/>
    <w:rsid w:val="00C748BF"/>
    <w:rsid w:val="00C75387"/>
    <w:rsid w:val="00CD7D8E"/>
    <w:rsid w:val="00D80B2F"/>
    <w:rsid w:val="00DA4D36"/>
    <w:rsid w:val="00DF54FD"/>
    <w:rsid w:val="00E07781"/>
    <w:rsid w:val="00E6355C"/>
    <w:rsid w:val="00F32563"/>
    <w:rsid w:val="00F33E2C"/>
    <w:rsid w:val="00FC225E"/>
    <w:rsid w:val="00FF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B1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B1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D7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7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8E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C225E"/>
    <w:pPr>
      <w:ind w:left="720"/>
      <w:contextualSpacing/>
    </w:pPr>
  </w:style>
  <w:style w:type="table" w:customStyle="1" w:styleId="TableGrid4">
    <w:name w:val="Table Grid4"/>
    <w:basedOn w:val="TableNormal"/>
    <w:next w:val="TableGrid"/>
    <w:uiPriority w:val="59"/>
    <w:rsid w:val="00343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22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0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B1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B1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D7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7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8E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C225E"/>
    <w:pPr>
      <w:ind w:left="720"/>
      <w:contextualSpacing/>
    </w:pPr>
  </w:style>
  <w:style w:type="table" w:customStyle="1" w:styleId="TableGrid4">
    <w:name w:val="Table Grid4"/>
    <w:basedOn w:val="TableNormal"/>
    <w:next w:val="TableGrid"/>
    <w:uiPriority w:val="59"/>
    <w:rsid w:val="00343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22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7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1185</Words>
  <Characters>652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aele</dc:creator>
  <cp:lastModifiedBy>Raffaele</cp:lastModifiedBy>
  <cp:revision>31</cp:revision>
  <dcterms:created xsi:type="dcterms:W3CDTF">2018-03-21T09:53:00Z</dcterms:created>
  <dcterms:modified xsi:type="dcterms:W3CDTF">2018-06-20T09:43:00Z</dcterms:modified>
</cp:coreProperties>
</file>